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090" w:tblpY="745"/>
        <w:tblW w:w="10129" w:type="dxa"/>
        <w:tblBorders>
          <w:top w:val="single" w:sz="18" w:space="0" w:color="auto"/>
          <w:bottom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3"/>
        <w:gridCol w:w="1134"/>
        <w:gridCol w:w="992"/>
        <w:gridCol w:w="993"/>
        <w:gridCol w:w="850"/>
        <w:gridCol w:w="1134"/>
        <w:gridCol w:w="964"/>
        <w:gridCol w:w="963"/>
        <w:gridCol w:w="968"/>
        <w:gridCol w:w="968"/>
      </w:tblGrid>
      <w:tr w:rsidR="00542D41" w:rsidRPr="0048717A" w14:paraId="78D5AF1E" w14:textId="1F900566" w:rsidTr="00923EB5">
        <w:trPr>
          <w:trHeight w:val="217"/>
        </w:trPr>
        <w:tc>
          <w:tcPr>
            <w:tcW w:w="11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1F23DE" w14:textId="77777777" w:rsidR="00542D41" w:rsidRPr="0048717A" w:rsidRDefault="00542D41" w:rsidP="00542D41">
            <w:pPr>
              <w:widowControl/>
              <w:ind w:leftChars="-118" w:left="-282" w:hanging="1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AFDBDB" w14:textId="77777777" w:rsidR="00542D41" w:rsidRPr="0048717A" w:rsidRDefault="00542D41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  <w:color w:val="000000"/>
              </w:rPr>
            </w:pPr>
            <w:r w:rsidRPr="00DA007F">
              <w:rPr>
                <w:rFonts w:ascii="Times New Roman" w:hAnsi="Times New Roman"/>
              </w:rPr>
              <w:t>ANSV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924317" w14:textId="77777777" w:rsidR="00542D41" w:rsidRDefault="00542D41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 w:hint="eastAsia"/>
                <w:color w:val="000000"/>
              </w:rPr>
            </w:pPr>
            <w:r w:rsidRPr="0048717A">
              <w:rPr>
                <w:rFonts w:ascii="Times New Roman" w:hAnsi="Times New Roman"/>
                <w:color w:val="000000"/>
              </w:rPr>
              <w:t>CSNV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249DBA" w14:textId="77777777" w:rsidR="00542D41" w:rsidRDefault="00542D41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 w:hint="eastAsia"/>
                <w:color w:val="000000"/>
              </w:rPr>
            </w:pPr>
            <w:r w:rsidRPr="00111452">
              <w:rPr>
                <w:rFonts w:ascii="Times New Roman" w:hAnsi="Times New Roman"/>
                <w:iCs/>
              </w:rPr>
              <w:t>GRSV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C3B047" w14:textId="77777777" w:rsidR="00542D41" w:rsidRDefault="00542D41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 w:hint="eastAsia"/>
                <w:color w:val="000000"/>
              </w:rPr>
            </w:pPr>
            <w:r w:rsidRPr="0048717A">
              <w:rPr>
                <w:rFonts w:ascii="Times New Roman" w:hAnsi="Times New Roman"/>
                <w:color w:val="000000"/>
              </w:rPr>
              <w:t>INSV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4E671E" w14:textId="77777777" w:rsidR="00542D41" w:rsidRDefault="00542D41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 w:hint="eastAsia"/>
                <w:color w:val="000000"/>
              </w:rPr>
            </w:pPr>
            <w:r w:rsidRPr="008E07AD">
              <w:rPr>
                <w:rFonts w:ascii="Times New Roman" w:hAnsi="Times New Roman"/>
                <w:iCs/>
              </w:rPr>
              <w:t>MeSMV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D69CC6" w14:textId="77777777" w:rsidR="00542D41" w:rsidRDefault="00542D41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 w:hint="eastAsia"/>
                <w:color w:val="000000"/>
              </w:rPr>
            </w:pPr>
            <w:r w:rsidRPr="00AD0DFE">
              <w:rPr>
                <w:rFonts w:ascii="Times New Roman" w:hAnsi="Times New Roman"/>
              </w:rPr>
              <w:t>PNSV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493E96" w14:textId="77777777" w:rsidR="00542D41" w:rsidRDefault="00542D41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 w:hint="eastAsia"/>
                <w:color w:val="000000"/>
              </w:rPr>
            </w:pPr>
            <w:r w:rsidRPr="0048717A">
              <w:rPr>
                <w:rFonts w:ascii="Times New Roman" w:hAnsi="Times New Roman"/>
                <w:color w:val="000000"/>
              </w:rPr>
              <w:t>TCSV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9F2AE20" w14:textId="77777777" w:rsidR="00542D41" w:rsidRDefault="00542D41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 w:hint="eastAsia"/>
                <w:color w:val="000000"/>
              </w:rPr>
            </w:pPr>
            <w:r w:rsidRPr="0048717A">
              <w:rPr>
                <w:rFonts w:ascii="Times New Roman" w:hAnsi="Times New Roman"/>
                <w:color w:val="000000"/>
              </w:rPr>
              <w:t>TSWV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2BE67B" w14:textId="7F3476BA" w:rsidR="00542D41" w:rsidRPr="0048717A" w:rsidRDefault="00542D41" w:rsidP="00542D41">
            <w:pPr>
              <w:widowControl/>
              <w:ind w:leftChars="-118" w:left="-282" w:rightChars="-2" w:right="-5" w:hanging="1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LCV</w:t>
            </w:r>
          </w:p>
        </w:tc>
      </w:tr>
      <w:tr w:rsidR="00542D41" w:rsidRPr="0048717A" w14:paraId="7FEE853F" w14:textId="7635E102" w:rsidTr="00923EB5">
        <w:trPr>
          <w:trHeight w:val="143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C0FA1" w14:textId="77777777" w:rsidR="00542D41" w:rsidRPr="0048717A" w:rsidRDefault="00542D41" w:rsidP="00542D41">
            <w:pPr>
              <w:widowControl/>
              <w:ind w:hanging="1"/>
              <w:rPr>
                <w:rFonts w:ascii="Times New Roman" w:hAnsi="Times New Roman"/>
                <w:color w:val="000000"/>
              </w:rPr>
            </w:pPr>
            <w:r w:rsidRPr="00DA007F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NS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06589" w14:textId="5C5ADA87" w:rsidR="00542D41" w:rsidRPr="0048717A" w:rsidRDefault="00A13091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A40EA4" w14:textId="47FAFAB2" w:rsidR="00542D41" w:rsidRPr="000C0B21" w:rsidRDefault="007745CC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D26332" w14:textId="78341472" w:rsidR="00542D41" w:rsidRPr="000C0B21" w:rsidRDefault="003B00C3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346928" w14:textId="41446328" w:rsidR="00542D41" w:rsidRPr="000C0B21" w:rsidRDefault="006770BD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2DDE6" w14:textId="779CCF5E" w:rsidR="00542D41" w:rsidRPr="000C0B21" w:rsidRDefault="006770BD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5F7AD80" w14:textId="59FC545C" w:rsidR="00542D41" w:rsidRPr="000C0B21" w:rsidRDefault="00923EB5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9C7E563" w14:textId="644184EE" w:rsidR="00542D41" w:rsidRPr="000C0B21" w:rsidRDefault="00F42E21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4B7D14C" w14:textId="403D2743" w:rsidR="00542D41" w:rsidRPr="000C0B21" w:rsidRDefault="00923EB5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C061253" w14:textId="05180704" w:rsidR="00542D41" w:rsidRPr="000C0B21" w:rsidRDefault="00923EB5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2</w:t>
            </w:r>
          </w:p>
        </w:tc>
      </w:tr>
      <w:tr w:rsidR="00542D41" w:rsidRPr="0048717A" w14:paraId="70CDB685" w14:textId="5FF9B2B9" w:rsidTr="00923EB5">
        <w:trPr>
          <w:trHeight w:val="143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AB5A6" w14:textId="77777777" w:rsidR="00542D41" w:rsidRPr="0048717A" w:rsidRDefault="00542D41" w:rsidP="00542D41">
            <w:pPr>
              <w:widowControl/>
              <w:ind w:hanging="1"/>
              <w:rPr>
                <w:rFonts w:ascii="Times New Roman" w:hAnsi="Times New Roman"/>
                <w:color w:val="000000"/>
              </w:rPr>
            </w:pPr>
            <w:r w:rsidRPr="0048717A">
              <w:rPr>
                <w:rFonts w:ascii="Times New Roman" w:hAnsi="Times New Roman"/>
                <w:color w:val="000000"/>
              </w:rPr>
              <w:t>C</w:t>
            </w:r>
            <w:r>
              <w:rPr>
                <w:rFonts w:ascii="Times New Roman" w:hAnsi="Times New Roman"/>
                <w:color w:val="000000"/>
              </w:rPr>
              <w:t>SN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79393" w14:textId="659C0FAF" w:rsidR="00542D41" w:rsidRPr="0048717A" w:rsidRDefault="00A059D1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52206" w14:textId="247E4CBA" w:rsidR="00542D41" w:rsidRPr="00DD60B2" w:rsidRDefault="00A13091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F74628" w14:textId="2AFD872A" w:rsidR="00542D41" w:rsidRPr="00DD60B2" w:rsidRDefault="003A7476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7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4B1751" w14:textId="5B371DD0" w:rsidR="00542D41" w:rsidRPr="00DD60B2" w:rsidRDefault="003A7476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A4D67" w14:textId="4D955CBD" w:rsidR="00542D41" w:rsidRPr="00DD60B2" w:rsidRDefault="00B26311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6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B082D21" w14:textId="76139F17" w:rsidR="00542D41" w:rsidRPr="00DD60B2" w:rsidRDefault="00B26311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76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3B8141E" w14:textId="409597EC" w:rsidR="00542D41" w:rsidRPr="00DD60B2" w:rsidRDefault="00F42E21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74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7E8A788" w14:textId="223DC3AE" w:rsidR="00542D41" w:rsidRPr="00DD60B2" w:rsidRDefault="00735C85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75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94A425F" w14:textId="11B5C41A" w:rsidR="00542D41" w:rsidRPr="00DD60B2" w:rsidRDefault="000D5793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77.0</w:t>
            </w:r>
          </w:p>
        </w:tc>
      </w:tr>
      <w:tr w:rsidR="00542D41" w:rsidRPr="00111452" w14:paraId="520419B6" w14:textId="00E0DDDA" w:rsidTr="00923EB5">
        <w:trPr>
          <w:trHeight w:val="23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0107E" w14:textId="77777777" w:rsidR="00542D41" w:rsidRPr="00542D41" w:rsidRDefault="00542D41" w:rsidP="00542D41">
            <w:pPr>
              <w:widowControl/>
              <w:ind w:hanging="1"/>
              <w:rPr>
                <w:rFonts w:ascii="Times New Roman" w:hAnsi="Times New Roman"/>
                <w:color w:val="000000"/>
              </w:rPr>
            </w:pPr>
            <w:r w:rsidRPr="00542D41">
              <w:rPr>
                <w:rFonts w:ascii="Times New Roman" w:hAnsi="Times New Roman"/>
                <w:iCs/>
              </w:rPr>
              <w:t>GRS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57523" w14:textId="57EB5942" w:rsidR="00542D41" w:rsidRPr="00111452" w:rsidRDefault="00DB6935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B7E81" w14:textId="14CB5CD9" w:rsidR="00542D41" w:rsidRPr="00DD60B2" w:rsidRDefault="007256F7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7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C0FCF2" w14:textId="1C5253B0" w:rsidR="00542D41" w:rsidRPr="00DD60B2" w:rsidRDefault="00A13091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B4A0D7" w14:textId="027E9828" w:rsidR="00542D41" w:rsidRPr="00DD60B2" w:rsidRDefault="00C90A40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6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B122D" w14:textId="6BFABADE" w:rsidR="00542D41" w:rsidRPr="00DD60B2" w:rsidRDefault="00C90A40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64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245196C" w14:textId="185AE162" w:rsidR="00542D41" w:rsidRPr="00DD60B2" w:rsidRDefault="000B151C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79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FED0C3E" w14:textId="45F1FD12" w:rsidR="00542D41" w:rsidRPr="00DD60B2" w:rsidRDefault="00F42E21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82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3FB6F5A" w14:textId="3688A914" w:rsidR="00542D41" w:rsidRPr="00DD60B2" w:rsidRDefault="00735C85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77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DABB588" w14:textId="695C36F8" w:rsidR="00542D41" w:rsidRPr="00DD60B2" w:rsidRDefault="000D5793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74.8</w:t>
            </w:r>
          </w:p>
        </w:tc>
      </w:tr>
      <w:tr w:rsidR="00542D41" w:rsidRPr="0048717A" w14:paraId="763D69F7" w14:textId="4F600B3B" w:rsidTr="00923EB5">
        <w:trPr>
          <w:trHeight w:val="23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B4765" w14:textId="77777777" w:rsidR="00542D41" w:rsidRPr="00542D41" w:rsidRDefault="00542D41" w:rsidP="00542D41">
            <w:pPr>
              <w:widowControl/>
              <w:ind w:hanging="1"/>
              <w:rPr>
                <w:rFonts w:ascii="Times New Roman" w:hAnsi="Times New Roman"/>
                <w:color w:val="000000"/>
              </w:rPr>
            </w:pPr>
            <w:r w:rsidRPr="00542D41">
              <w:rPr>
                <w:rFonts w:ascii="Times New Roman" w:hAnsi="Times New Roman"/>
                <w:color w:val="000000"/>
              </w:rPr>
              <w:t>INS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E8CDE" w14:textId="7ACC2C23" w:rsidR="00542D41" w:rsidRPr="0048717A" w:rsidRDefault="00DB6935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EC358" w14:textId="60360E31" w:rsidR="00542D41" w:rsidRPr="00DD60B2" w:rsidRDefault="007256F7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5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98D543" w14:textId="4BF3BA11" w:rsidR="00542D41" w:rsidRPr="00DD60B2" w:rsidRDefault="007256F7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5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3A5CC8" w14:textId="1D6151CB" w:rsidR="00542D41" w:rsidRPr="00DD60B2" w:rsidRDefault="00A13091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63ECD" w14:textId="0CDFD86D" w:rsidR="00542D41" w:rsidRPr="00DD60B2" w:rsidRDefault="00C90A40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60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EA3DF4A" w14:textId="71853BDF" w:rsidR="00542D41" w:rsidRPr="00DD60B2" w:rsidRDefault="000B151C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60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FBA0926" w14:textId="6F866830" w:rsidR="00542D41" w:rsidRPr="00DD60B2" w:rsidRDefault="00F42E21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61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EFDECF7" w14:textId="33CB26F4" w:rsidR="00542D41" w:rsidRPr="00DD60B2" w:rsidRDefault="00735C85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59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29BC029" w14:textId="7AC16C14" w:rsidR="00542D41" w:rsidRPr="00DD60B2" w:rsidRDefault="000D5793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59.7</w:t>
            </w:r>
          </w:p>
        </w:tc>
      </w:tr>
      <w:tr w:rsidR="00542D41" w:rsidRPr="008E07AD" w14:paraId="363835F9" w14:textId="1C27A3B0" w:rsidTr="00923EB5">
        <w:trPr>
          <w:trHeight w:val="23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70D5C" w14:textId="77777777" w:rsidR="00542D41" w:rsidRPr="008E07AD" w:rsidRDefault="00542D41" w:rsidP="00542D41">
            <w:pPr>
              <w:widowControl/>
              <w:ind w:hanging="1"/>
              <w:rPr>
                <w:rFonts w:ascii="Times New Roman" w:hAnsi="Times New Roman"/>
                <w:i/>
                <w:color w:val="000000"/>
              </w:rPr>
            </w:pPr>
            <w:r w:rsidRPr="008E07AD">
              <w:rPr>
                <w:rFonts w:ascii="Times New Roman" w:hAnsi="Times New Roman"/>
                <w:iCs/>
              </w:rPr>
              <w:t>Me</w:t>
            </w:r>
            <w:r>
              <w:rPr>
                <w:rFonts w:ascii="Times New Roman" w:hAnsi="Times New Roman"/>
                <w:iCs/>
              </w:rPr>
              <w:t>S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85A29" w14:textId="5C2D32DE" w:rsidR="00542D41" w:rsidRPr="008E07AD" w:rsidRDefault="00E1177D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57CBA3" w14:textId="74124368" w:rsidR="00542D41" w:rsidRPr="008E07AD" w:rsidRDefault="007256F7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2BDF8A" w14:textId="7BB0E2A4" w:rsidR="00542D41" w:rsidRPr="008E07AD" w:rsidRDefault="007256F7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2B9B3B" w14:textId="01E2C7A9" w:rsidR="00542D41" w:rsidRPr="008E07AD" w:rsidRDefault="007256F7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EF0811" w14:textId="398B9DD5" w:rsidR="00542D41" w:rsidRPr="008E07AD" w:rsidRDefault="00A13091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71541A6" w14:textId="1F56E0F6" w:rsidR="00542D41" w:rsidRPr="008E07AD" w:rsidRDefault="000B151C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5847678" w14:textId="1257F2AD" w:rsidR="00542D41" w:rsidRPr="008E07AD" w:rsidRDefault="00F42E21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5C18221" w14:textId="13A22B72" w:rsidR="00542D41" w:rsidRPr="008E07AD" w:rsidRDefault="00735C85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7BF52A8" w14:textId="7F2002AF" w:rsidR="00542D41" w:rsidRPr="008E07AD" w:rsidRDefault="00AD1947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9</w:t>
            </w:r>
          </w:p>
        </w:tc>
      </w:tr>
      <w:tr w:rsidR="00542D41" w:rsidRPr="00AD0DFE" w14:paraId="4E708175" w14:textId="41D2C7F4" w:rsidTr="00923EB5">
        <w:trPr>
          <w:trHeight w:val="2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B4F5A" w14:textId="77777777" w:rsidR="00542D41" w:rsidRPr="00AD0DFE" w:rsidRDefault="00542D41" w:rsidP="00542D41">
            <w:pPr>
              <w:widowControl/>
              <w:ind w:hanging="1"/>
              <w:rPr>
                <w:rFonts w:ascii="Times New Roman" w:hAnsi="Times New Roman"/>
                <w:color w:val="000000"/>
              </w:rPr>
            </w:pPr>
            <w:r w:rsidRPr="00AD0DFE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NS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FE486" w14:textId="4D0562DD" w:rsidR="00542D41" w:rsidRPr="00AD0DFE" w:rsidRDefault="00E1177D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E9E54" w14:textId="4AD66D8F" w:rsidR="00542D41" w:rsidRPr="00AD0DFE" w:rsidRDefault="007524FA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DCD874" w14:textId="1F35E656" w:rsidR="00542D41" w:rsidRPr="00AD0DFE" w:rsidRDefault="007524FA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68AF1B" w14:textId="71D22D7B" w:rsidR="00542D41" w:rsidRPr="00AD0DFE" w:rsidRDefault="007524FA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29E42" w14:textId="2727C963" w:rsidR="00542D41" w:rsidRPr="00AD0DFE" w:rsidRDefault="007524FA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54E490F" w14:textId="3C32B9FD" w:rsidR="00542D41" w:rsidRPr="00AD0DFE" w:rsidRDefault="00A13091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7557A52" w14:textId="5305866D" w:rsidR="00542D41" w:rsidRPr="00AD0DFE" w:rsidRDefault="00F42E21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5428CA2" w14:textId="4F696EDC" w:rsidR="00542D41" w:rsidRPr="00AD0DFE" w:rsidRDefault="00735C85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E4DBC13" w14:textId="1916F66C" w:rsidR="00542D41" w:rsidRPr="00AD0DFE" w:rsidRDefault="004C7598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.2</w:t>
            </w:r>
          </w:p>
        </w:tc>
      </w:tr>
      <w:tr w:rsidR="00542D41" w:rsidRPr="0048717A" w14:paraId="24D33550" w14:textId="1734F5FA" w:rsidTr="00923EB5">
        <w:trPr>
          <w:trHeight w:val="236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351C6" w14:textId="77777777" w:rsidR="00542D41" w:rsidRPr="00542D41" w:rsidRDefault="00542D41" w:rsidP="00542D41">
            <w:pPr>
              <w:widowControl/>
              <w:ind w:hanging="1"/>
              <w:rPr>
                <w:rFonts w:ascii="Times New Roman" w:hAnsi="Times New Roman"/>
                <w:color w:val="000000"/>
              </w:rPr>
            </w:pPr>
            <w:r w:rsidRPr="00542D41">
              <w:rPr>
                <w:rFonts w:ascii="Times New Roman" w:hAnsi="Times New Roman"/>
                <w:color w:val="000000"/>
              </w:rPr>
              <w:t>TCS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504D3" w14:textId="728ED3AF" w:rsidR="00542D41" w:rsidRPr="0048717A" w:rsidRDefault="00255428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70212" w14:textId="6C5BE233" w:rsidR="00542D41" w:rsidRPr="000E46C0" w:rsidRDefault="00255428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7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374A33" w14:textId="1C01A1A9" w:rsidR="00542D41" w:rsidRPr="000E46C0" w:rsidRDefault="00255428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8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266250" w14:textId="05A38FDD" w:rsidR="00542D41" w:rsidRPr="000E46C0" w:rsidRDefault="00255428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5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68476" w14:textId="6ED2BEFD" w:rsidR="00542D41" w:rsidRPr="000E46C0" w:rsidRDefault="00255428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5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6645DD6" w14:textId="25F5E879" w:rsidR="00542D41" w:rsidRPr="000E46C0" w:rsidRDefault="00255428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84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370B2B5" w14:textId="0115EEF0" w:rsidR="00542D41" w:rsidRPr="000E46C0" w:rsidRDefault="00A13091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584AD09" w14:textId="4B5057B5" w:rsidR="00542D41" w:rsidRPr="000E46C0" w:rsidRDefault="00F42E21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77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5CD3FD3" w14:textId="51FBFE1C" w:rsidR="00542D41" w:rsidRPr="000E46C0" w:rsidRDefault="00F42E21" w:rsidP="00542D41">
            <w:pPr>
              <w:pStyle w:val="HTML"/>
              <w:shd w:val="clear" w:color="auto" w:fill="FFFFFF"/>
              <w:spacing w:line="195" w:lineRule="atLeast"/>
              <w:ind w:leftChars="-118" w:left="-282" w:hanging="1"/>
              <w:jc w:val="center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74.3</w:t>
            </w:r>
          </w:p>
        </w:tc>
      </w:tr>
      <w:tr w:rsidR="00542D41" w:rsidRPr="0048717A" w14:paraId="57AA6C7B" w14:textId="0E1670D9" w:rsidTr="00923EB5">
        <w:trPr>
          <w:trHeight w:val="14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11102" w14:textId="77777777" w:rsidR="00542D41" w:rsidRPr="00542D41" w:rsidRDefault="00542D41" w:rsidP="00542D41">
            <w:pPr>
              <w:widowControl/>
              <w:ind w:hanging="1"/>
              <w:rPr>
                <w:rFonts w:ascii="Times New Roman" w:hAnsi="Times New Roman"/>
                <w:color w:val="000000"/>
              </w:rPr>
            </w:pPr>
            <w:r w:rsidRPr="00542D41">
              <w:rPr>
                <w:rFonts w:ascii="Times New Roman" w:hAnsi="Times New Roman"/>
                <w:color w:val="000000"/>
              </w:rPr>
              <w:t>TSW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6567E" w14:textId="4D173F1A" w:rsidR="00542D41" w:rsidRPr="0048717A" w:rsidRDefault="00E1177D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0CE4F" w14:textId="231CD01E" w:rsidR="00542D41" w:rsidRPr="00DD60B2" w:rsidRDefault="00E1177D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7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475875" w14:textId="34DF2438" w:rsidR="00542D41" w:rsidRPr="00DD60B2" w:rsidRDefault="007524FA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7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195D58" w14:textId="6F7D4BF6" w:rsidR="00542D41" w:rsidRPr="00DD60B2" w:rsidRDefault="007524FA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5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1EAE78" w14:textId="34D8117B" w:rsidR="00542D41" w:rsidRPr="00DD60B2" w:rsidRDefault="007524FA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5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17FF98" w14:textId="602371ED" w:rsidR="00542D41" w:rsidRPr="00DD60B2" w:rsidRDefault="007524FA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81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0B5476F" w14:textId="5CFB9AA2" w:rsidR="00542D41" w:rsidRPr="00DD60B2" w:rsidRDefault="00563B0F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80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5821F4D" w14:textId="417C205D" w:rsidR="00542D41" w:rsidRPr="00DD60B2" w:rsidRDefault="00A13091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DF3FD97" w14:textId="6B814DF0" w:rsidR="00542D41" w:rsidRPr="00DD60B2" w:rsidRDefault="00EC7157" w:rsidP="00542D41">
            <w:pPr>
              <w:widowControl/>
              <w:ind w:leftChars="-118" w:left="-282" w:hanging="1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72.7</w:t>
            </w:r>
          </w:p>
        </w:tc>
      </w:tr>
      <w:tr w:rsidR="00542D41" w:rsidRPr="0048717A" w14:paraId="6FB12BD2" w14:textId="64544BA4" w:rsidTr="00923EB5">
        <w:trPr>
          <w:trHeight w:val="182"/>
        </w:trPr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108FC3" w14:textId="77777777" w:rsidR="00542D41" w:rsidRPr="00542D41" w:rsidRDefault="00542D41" w:rsidP="00542D41">
            <w:pPr>
              <w:widowControl/>
              <w:ind w:hanging="1"/>
              <w:rPr>
                <w:rFonts w:ascii="Times New Roman" w:hAnsi="Times New Roman"/>
                <w:color w:val="000000"/>
              </w:rPr>
            </w:pPr>
            <w:r w:rsidRPr="00542D41">
              <w:rPr>
                <w:rFonts w:ascii="Times New Roman" w:hAnsi="Times New Roman"/>
              </w:rPr>
              <w:t>ZLC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66806F4" w14:textId="0FDC945A" w:rsidR="00542D41" w:rsidRPr="0048717A" w:rsidRDefault="00E1177D" w:rsidP="00542D41">
            <w:pPr>
              <w:widowControl/>
              <w:ind w:leftChars="-118" w:left="-282" w:hanging="1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DF93AF" w14:textId="1C340B40" w:rsidR="00542D41" w:rsidRPr="000C0B21" w:rsidRDefault="00E1177D" w:rsidP="00542D4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ind w:leftChars="-118" w:left="-282" w:hanging="1"/>
              <w:jc w:val="center"/>
              <w:rPr>
                <w:rFonts w:ascii="Times New Roman" w:eastAsia="MingLiU" w:hAnsi="Times New Roman"/>
                <w:color w:val="000000"/>
                <w:kern w:val="0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</w:rPr>
              <w:t>79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3180A1" w14:textId="13A065D4" w:rsidR="00542D41" w:rsidRPr="000C0B21" w:rsidRDefault="00E1177D" w:rsidP="00542D4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ind w:leftChars="-118" w:left="-282" w:hanging="1"/>
              <w:jc w:val="center"/>
              <w:rPr>
                <w:rFonts w:ascii="Times New Roman" w:eastAsia="MingLiU" w:hAnsi="Times New Roman"/>
                <w:color w:val="000000"/>
                <w:kern w:val="0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</w:rPr>
              <w:t>7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209B98" w14:textId="0B6F25C0" w:rsidR="00542D41" w:rsidRPr="000C0B21" w:rsidRDefault="00E1177D" w:rsidP="00542D4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ind w:leftChars="-118" w:left="-282" w:hanging="1"/>
              <w:jc w:val="center"/>
              <w:rPr>
                <w:rFonts w:ascii="Times New Roman" w:eastAsia="MingLiU" w:hAnsi="Times New Roman"/>
                <w:color w:val="000000"/>
                <w:kern w:val="0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</w:rPr>
              <w:t>5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FE00D7" w14:textId="4207DEE9" w:rsidR="00542D41" w:rsidRPr="000C0B21" w:rsidRDefault="00E1177D" w:rsidP="00542D4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ind w:leftChars="-118" w:left="-282" w:hanging="1"/>
              <w:jc w:val="center"/>
              <w:rPr>
                <w:rFonts w:ascii="Times New Roman" w:eastAsia="MingLiU" w:hAnsi="Times New Roman"/>
                <w:color w:val="000000"/>
                <w:kern w:val="0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</w:rPr>
              <w:t>59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732426" w14:textId="42FF7845" w:rsidR="00542D41" w:rsidRPr="000C0B21" w:rsidRDefault="00E1177D" w:rsidP="00542D4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ind w:leftChars="-118" w:left="-282" w:hanging="1"/>
              <w:jc w:val="center"/>
              <w:rPr>
                <w:rFonts w:ascii="Times New Roman" w:eastAsia="MingLiU" w:hAnsi="Times New Roman"/>
                <w:color w:val="000000"/>
                <w:kern w:val="0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</w:rPr>
              <w:t>77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3EC329" w14:textId="3B68281F" w:rsidR="00542D41" w:rsidRPr="000C0B21" w:rsidRDefault="00563B0F" w:rsidP="00542D4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ind w:leftChars="-118" w:left="-282" w:hanging="1"/>
              <w:jc w:val="center"/>
              <w:rPr>
                <w:rFonts w:ascii="Times New Roman" w:eastAsia="MingLiU" w:hAnsi="Times New Roman"/>
                <w:color w:val="000000"/>
                <w:kern w:val="0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</w:rPr>
              <w:t>75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D1D163" w14:textId="5DB5D0EC" w:rsidR="00542D41" w:rsidRPr="000C0B21" w:rsidRDefault="00E1177D" w:rsidP="00542D4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ind w:leftChars="-118" w:left="-282" w:hanging="1"/>
              <w:jc w:val="center"/>
              <w:rPr>
                <w:rFonts w:ascii="Times New Roman" w:eastAsia="MingLiU" w:hAnsi="Times New Roman"/>
                <w:color w:val="000000"/>
                <w:kern w:val="0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</w:rPr>
              <w:t>73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E6BEDA" w14:textId="51F26BF3" w:rsidR="00542D41" w:rsidRPr="000C0B21" w:rsidRDefault="00A13091" w:rsidP="00542D4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95" w:lineRule="atLeast"/>
              <w:ind w:leftChars="-118" w:left="-282" w:hanging="1"/>
              <w:jc w:val="center"/>
              <w:rPr>
                <w:rFonts w:ascii="Times New Roman" w:eastAsia="MingLiU" w:hAnsi="Times New Roman"/>
                <w:color w:val="000000"/>
                <w:kern w:val="0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</w:rPr>
              <w:t>100</w:t>
            </w:r>
          </w:p>
        </w:tc>
      </w:tr>
    </w:tbl>
    <w:p w14:paraId="0B907F43" w14:textId="14230B30" w:rsidR="00263AC0" w:rsidRPr="006C2494" w:rsidRDefault="00DD7D51" w:rsidP="00542D41">
      <w:pPr>
        <w:ind w:leftChars="-295" w:left="-707" w:rightChars="-380" w:right="-912" w:hanging="1"/>
        <w:rPr>
          <w:rFonts w:ascii="Times New Roman" w:hAnsi="Times New Roman" w:cs="Times New Roman"/>
        </w:rPr>
      </w:pPr>
      <w:r w:rsidRPr="006C2494">
        <w:rPr>
          <w:rFonts w:ascii="Times New Roman" w:hAnsi="Times New Roman" w:cs="Times New Roman"/>
        </w:rPr>
        <w:t xml:space="preserve">Supplementary Table 1. </w:t>
      </w:r>
      <w:r w:rsidR="00542D41">
        <w:rPr>
          <w:rFonts w:ascii="Times New Roman" w:hAnsi="Times New Roman" w:cs="Times New Roman"/>
        </w:rPr>
        <w:t>N</w:t>
      </w:r>
      <w:r w:rsidRPr="006C2494">
        <w:rPr>
          <w:rFonts w:ascii="Times New Roman" w:hAnsi="Times New Roman" w:cs="Times New Roman"/>
        </w:rPr>
        <w:t>ucleotide</w:t>
      </w:r>
      <w:r w:rsidR="00542D41">
        <w:rPr>
          <w:rFonts w:ascii="Times New Roman" w:hAnsi="Times New Roman" w:cs="Times New Roman"/>
        </w:rPr>
        <w:t xml:space="preserve"> (above diagonal)</w:t>
      </w:r>
      <w:r w:rsidRPr="006C2494">
        <w:rPr>
          <w:rFonts w:ascii="Times New Roman" w:hAnsi="Times New Roman" w:cs="Times New Roman"/>
        </w:rPr>
        <w:t xml:space="preserve"> </w:t>
      </w:r>
      <w:r w:rsidR="00542D41">
        <w:rPr>
          <w:rFonts w:ascii="Times New Roman" w:hAnsi="Times New Roman" w:cs="Times New Roman"/>
        </w:rPr>
        <w:t>and amino acid (below diagonal) identities (%)</w:t>
      </w:r>
      <w:r w:rsidR="00D65F0F" w:rsidRPr="006C2494">
        <w:rPr>
          <w:rFonts w:ascii="Times New Roman" w:hAnsi="Times New Roman" w:cs="Times New Roman"/>
        </w:rPr>
        <w:t xml:space="preserve"> of </w:t>
      </w:r>
      <w:r w:rsidR="00542D41">
        <w:rPr>
          <w:rFonts w:ascii="Times New Roman" w:hAnsi="Times New Roman" w:cs="Times New Roman"/>
        </w:rPr>
        <w:t xml:space="preserve">the </w:t>
      </w:r>
      <w:r w:rsidR="00D65F0F" w:rsidRPr="006C2494">
        <w:rPr>
          <w:rFonts w:ascii="Times New Roman" w:hAnsi="Times New Roman" w:cs="Times New Roman"/>
        </w:rPr>
        <w:t>N genes among the members of TSWV serogroup</w:t>
      </w:r>
    </w:p>
    <w:p w14:paraId="7DD6C7E7" w14:textId="07D1286A" w:rsidR="004205B5" w:rsidRDefault="004205B5" w:rsidP="000D5793">
      <w:pPr>
        <w:ind w:leftChars="-295" w:left="-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The abbreviations of tospoviruses and the accession codes of their N gene sequences used for comparison are listed in Table 1.</w:t>
      </w:r>
    </w:p>
    <w:p w14:paraId="3F4D2191" w14:textId="7E081CC8" w:rsidR="006C2494" w:rsidRPr="000D5793" w:rsidRDefault="004205B5" w:rsidP="000D5793">
      <w:pPr>
        <w:ind w:leftChars="-295" w:left="-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</w:t>
      </w:r>
      <w:bookmarkStart w:id="0" w:name="_GoBack"/>
      <w:bookmarkEnd w:id="0"/>
      <w:r w:rsidR="000D5793" w:rsidRPr="000D5793">
        <w:rPr>
          <w:rFonts w:ascii="Times New Roman" w:hAnsi="Times New Roman" w:cs="Times New Roman"/>
        </w:rPr>
        <w:t xml:space="preserve">The ALIGN </w:t>
      </w:r>
      <w:r w:rsidR="000D5793">
        <w:rPr>
          <w:rFonts w:ascii="Times New Roman" w:hAnsi="Times New Roman" w:cs="Times New Roman"/>
        </w:rPr>
        <w:t xml:space="preserve">program </w:t>
      </w:r>
      <w:r w:rsidR="000D5793" w:rsidRPr="000D5793">
        <w:rPr>
          <w:rFonts w:ascii="Times New Roman" w:hAnsi="Times New Roman" w:cs="Times New Roman"/>
        </w:rPr>
        <w:t>of Biology WorkBech ver. 3.2 was used for analyses.</w:t>
      </w:r>
    </w:p>
    <w:sectPr w:rsidR="006C2494" w:rsidRPr="000D5793" w:rsidSect="007A0DB6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ngLiU">
    <w:panose1 w:val="02020509000000000000"/>
    <w:charset w:val="88"/>
    <w:family w:val="auto"/>
    <w:pitch w:val="variable"/>
    <w:sig w:usb0="A00002FF" w:usb1="28CFFCFA" w:usb2="00000016" w:usb3="00000000" w:csb0="00100001" w:csb1="00000000"/>
  </w:font>
  <w:font w:name="DFKai-S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D51"/>
    <w:rsid w:val="000B151C"/>
    <w:rsid w:val="000D5793"/>
    <w:rsid w:val="00255428"/>
    <w:rsid w:val="00263AC0"/>
    <w:rsid w:val="003A7476"/>
    <w:rsid w:val="003B00C3"/>
    <w:rsid w:val="004205B5"/>
    <w:rsid w:val="004C7598"/>
    <w:rsid w:val="00542D41"/>
    <w:rsid w:val="00563B0F"/>
    <w:rsid w:val="006770BD"/>
    <w:rsid w:val="006C2494"/>
    <w:rsid w:val="007256F7"/>
    <w:rsid w:val="00735C85"/>
    <w:rsid w:val="007524FA"/>
    <w:rsid w:val="007745CC"/>
    <w:rsid w:val="007A0DB6"/>
    <w:rsid w:val="00923EB5"/>
    <w:rsid w:val="00A059D1"/>
    <w:rsid w:val="00A13091"/>
    <w:rsid w:val="00AD1947"/>
    <w:rsid w:val="00B26311"/>
    <w:rsid w:val="00C90A40"/>
    <w:rsid w:val="00D65F0F"/>
    <w:rsid w:val="00DB6935"/>
    <w:rsid w:val="00DD7D51"/>
    <w:rsid w:val="00E1177D"/>
    <w:rsid w:val="00EC7157"/>
    <w:rsid w:val="00F4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C31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6C249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</w:rPr>
  </w:style>
  <w:style w:type="character" w:customStyle="1" w:styleId="HTML0">
    <w:name w:val="HTML 預設格式 字元"/>
    <w:basedOn w:val="a0"/>
    <w:link w:val="HTML"/>
    <w:uiPriority w:val="99"/>
    <w:rsid w:val="006C2494"/>
    <w:rPr>
      <w:rFonts w:ascii="MingLiU" w:eastAsia="MingLiU" w:hAnsi="MingLiU" w:cs="MingLiU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6</Words>
  <Characters>724</Characters>
  <Application>Microsoft Macintosh Word</Application>
  <DocSecurity>0</DocSecurity>
  <Lines>6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8</cp:revision>
  <dcterms:created xsi:type="dcterms:W3CDTF">2016-11-10T07:58:00Z</dcterms:created>
  <dcterms:modified xsi:type="dcterms:W3CDTF">2016-11-10T09:32:00Z</dcterms:modified>
</cp:coreProperties>
</file>